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3 Table.</w:t>
      </w:r>
      <w:r>
        <w:rPr/>
        <w:t xml:space="preserve"> Demographic data by temporal period.</w:t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362710</wp:posOffset>
                </wp:positionV>
                <wp:extent cx="5624195" cy="55029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4195" cy="5502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36"/>
                              <w:gridCol w:w="1398"/>
                              <w:gridCol w:w="1398"/>
                              <w:gridCol w:w="1398"/>
                              <w:gridCol w:w="2538"/>
                              <w:gridCol w:w="889"/>
                            </w:tblGrid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1236" w:type="dxa"/>
                                  <w:vMerge w:val="restart"/>
                                  <w:tcBorders>
                                    <w:top w:val="double" w:sz="6" w:space="0" w:color="000000"/>
                                    <w:bottom w:val="double" w:sz="6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 xml:space="preserve">Periods 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gridSpan w:val="2"/>
                                  <w:tcBorders>
                                    <w:top w:val="double" w:sz="6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Age n (%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vMerge w:val="restart"/>
                                  <w:tcBorders>
                                    <w:top w:val="double" w:sz="6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Ma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>
                                    <w:top w:val="double" w:sz="6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Parasitaemia (p/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µ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L)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vMerge w:val="restart"/>
                                  <w:tcBorders>
                                    <w:top w:val="double" w:sz="6" w:space="0" w:color="000000"/>
                                    <w:bottom w:val="double" w:sz="6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1236" w:type="dxa"/>
                                  <w:vMerge w:val="continue"/>
                                  <w:tcBorders>
                                    <w:top w:val="double" w:sz="6" w:space="0" w:color="000000"/>
                                    <w:bottom w:val="double" w:sz="6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double" w:sz="6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&lt;15 years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double" w:sz="6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&gt; 15 years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vMerge w:val="continue"/>
                                  <w:tcBorders>
                                    <w:top w:val="double" w:sz="6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>
                                    <w:bottom w:val="double" w:sz="6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Geometric Mean (CI95%)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vMerge w:val="continue"/>
                                  <w:tcBorders>
                                    <w:top w:val="double" w:sz="6" w:space="0" w:color="000000"/>
                                    <w:bottom w:val="double" w:sz="6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857" w:type="dxa"/>
                                  <w:gridSpan w:val="6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AU"/>
                                    </w:rPr>
                                    <w:t>P. viva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12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2004–2006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31 (36/115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69 (79/115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53 (63/115)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AU"/>
                                    </w:rPr>
                                    <w:t>15,506 (12,839-18,728)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1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2006-2009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23 (31/137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77 (106/137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41 (58/137)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AU"/>
                                    </w:rPr>
                                    <w:t>9,445 (8,257-10,805)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1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2009-2012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26 (28/107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74 (79/107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48 (55/107)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AU"/>
                                    </w:rPr>
                                    <w:t>16,697 (14,165-19,682)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2012–2015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17 (24/144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83 (120/144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42 (61/144)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AU"/>
                                    </w:rPr>
                                    <w:t>14,941 (12,703-17,573)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1236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2015–2017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23 (20/86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77 (66/86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44 (41/85)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AU"/>
                                    </w:rPr>
                                    <w:t>10,176 (8,790-11,780)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36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24 (139/589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76 (450/589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45 (278/588)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9309 (8394-10323)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6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857" w:type="dxa"/>
                                  <w:gridSpan w:val="6"/>
                                  <w:tcBorders>
                                    <w:top w:val="double" w:sz="6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AU"/>
                                    </w:rPr>
                                    <w:t>P. falciparum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12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2004–2006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16 (20/129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84 (109/129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59 (79/130)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AU"/>
                                    </w:rPr>
                                    <w:t>10,423 (8,750-12,416)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1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2006-2009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4 (5/122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96 (117/122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47 (60/123)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AU"/>
                                    </w:rPr>
                                    <w:t>14,254 (12,044-16,870)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1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2009-2012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18 (17/97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82 (80/97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48 (49/97)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AU"/>
                                    </w:rPr>
                                    <w:t>20,327 (16,730-24,696)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2012–2015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12 (21/176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88 (155/176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39 (69/176)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AU"/>
                                    </w:rPr>
                                    <w:t>19327 (16,813-22,216)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1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1236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2015–2017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24 (27/114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76 (87/114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57 (71/114)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en-AU"/>
                                    </w:rPr>
                                    <w:t>18,981 (15,856-22,722)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36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eastAsia="en-AU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14 (90/638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86 (548/638)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49 (328/640)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16097 (14,893-17,397)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AU"/>
                                    </w:rPr>
                                    <w:t>66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85pt;height:433.3pt;mso-wrap-distance-left:0pt;mso-wrap-distance-right:9pt;mso-wrap-distance-top:0pt;mso-wrap-distance-bottom:0pt;margin-top:107.3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36"/>
                        <w:gridCol w:w="1398"/>
                        <w:gridCol w:w="1398"/>
                        <w:gridCol w:w="1398"/>
                        <w:gridCol w:w="2538"/>
                        <w:gridCol w:w="889"/>
                      </w:tblGrid>
                      <w:tr>
                        <w:trPr>
                          <w:trHeight w:val="294" w:hRule="atLeast"/>
                        </w:trPr>
                        <w:tc>
                          <w:tcPr>
                            <w:tcW w:w="1236" w:type="dxa"/>
                            <w:vMerge w:val="restart"/>
                            <w:tcBorders>
                              <w:top w:val="double" w:sz="6" w:space="0" w:color="000000"/>
                              <w:bottom w:val="double" w:sz="6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n-AU"/>
                              </w:rPr>
                              <w:t xml:space="preserve">Periods </w:t>
                            </w:r>
                          </w:p>
                        </w:tc>
                        <w:tc>
                          <w:tcPr>
                            <w:tcW w:w="2796" w:type="dxa"/>
                            <w:gridSpan w:val="2"/>
                            <w:tcBorders>
                              <w:top w:val="double" w:sz="6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n-AU"/>
                              </w:rPr>
                              <w:t>Age n (%)</w:t>
                            </w:r>
                          </w:p>
                        </w:tc>
                        <w:tc>
                          <w:tcPr>
                            <w:tcW w:w="1398" w:type="dxa"/>
                            <w:vMerge w:val="restart"/>
                            <w:tcBorders>
                              <w:top w:val="double" w:sz="6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n-AU"/>
                              </w:rPr>
                              <w:t>Mal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n-AU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2538" w:type="dxa"/>
                            <w:tcBorders>
                              <w:top w:val="double" w:sz="6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n-AU"/>
                              </w:rPr>
                              <w:t>Parasitaemia (p/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µ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n-AU"/>
                              </w:rPr>
                              <w:t>L)</w:t>
                            </w:r>
                          </w:p>
                        </w:tc>
                        <w:tc>
                          <w:tcPr>
                            <w:tcW w:w="889" w:type="dxa"/>
                            <w:vMerge w:val="restart"/>
                            <w:tcBorders>
                              <w:top w:val="double" w:sz="6" w:space="0" w:color="000000"/>
                              <w:bottom w:val="double" w:sz="6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n-AU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1236" w:type="dxa"/>
                            <w:vMerge w:val="continue"/>
                            <w:tcBorders>
                              <w:top w:val="double" w:sz="6" w:space="0" w:color="000000"/>
                              <w:bottom w:val="double" w:sz="6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eastAsia="Times New Roman" w:cs="Calibri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double" w:sz="6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n-AU"/>
                              </w:rPr>
                              <w:t>&lt;15 years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double" w:sz="6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n-AU"/>
                              </w:rPr>
                              <w:t>&gt; 15 years</w:t>
                            </w:r>
                          </w:p>
                        </w:tc>
                        <w:tc>
                          <w:tcPr>
                            <w:tcW w:w="1398" w:type="dxa"/>
                            <w:vMerge w:val="continue"/>
                            <w:tcBorders>
                              <w:top w:val="double" w:sz="6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2538" w:type="dxa"/>
                            <w:tcBorders>
                              <w:bottom w:val="double" w:sz="6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n-AU"/>
                              </w:rPr>
                              <w:t>Geometric Mean (CI95%)</w:t>
                            </w:r>
                          </w:p>
                        </w:tc>
                        <w:tc>
                          <w:tcPr>
                            <w:tcW w:w="889" w:type="dxa"/>
                            <w:vMerge w:val="continue"/>
                            <w:tcBorders>
                              <w:top w:val="double" w:sz="6" w:space="0" w:color="000000"/>
                              <w:bottom w:val="double" w:sz="6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857" w:type="dxa"/>
                            <w:gridSpan w:val="6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AU"/>
                              </w:rPr>
                              <w:t>P. vivax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12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2004–2006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31 (36/115)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69 (79/115)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53 (63/115)</w:t>
                            </w:r>
                          </w:p>
                        </w:tc>
                        <w:tc>
                          <w:tcPr>
                            <w:tcW w:w="25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AU"/>
                              </w:rPr>
                              <w:t>15,506 (12,839-18,728)</w:t>
                            </w:r>
                          </w:p>
                        </w:tc>
                        <w:tc>
                          <w:tcPr>
                            <w:tcW w:w="8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119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2006-2009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23 (31/137)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77 (106/137)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41 (58/137)</w:t>
                            </w:r>
                          </w:p>
                        </w:tc>
                        <w:tc>
                          <w:tcPr>
                            <w:tcW w:w="25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AU"/>
                              </w:rPr>
                              <w:t>9,445 (8,257-10,805)</w:t>
                            </w:r>
                          </w:p>
                        </w:tc>
                        <w:tc>
                          <w:tcPr>
                            <w:tcW w:w="8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14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2009-2012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26 (28/107)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74 (79/107)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48 (55/107)</w:t>
                            </w:r>
                          </w:p>
                        </w:tc>
                        <w:tc>
                          <w:tcPr>
                            <w:tcW w:w="25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AU"/>
                              </w:rPr>
                              <w:t>16,697 (14,165-19,682)</w:t>
                            </w:r>
                          </w:p>
                        </w:tc>
                        <w:tc>
                          <w:tcPr>
                            <w:tcW w:w="8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11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2012–2015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17 (24/144)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83 (120/144)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42 (61/144)</w:t>
                            </w:r>
                          </w:p>
                        </w:tc>
                        <w:tc>
                          <w:tcPr>
                            <w:tcW w:w="25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AU"/>
                              </w:rPr>
                              <w:t>14,941 (12,703-17,573)</w:t>
                            </w:r>
                          </w:p>
                        </w:tc>
                        <w:tc>
                          <w:tcPr>
                            <w:tcW w:w="8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146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1236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2015–2017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23 (20/86)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77 (66/86)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44 (41/85)</w:t>
                            </w:r>
                          </w:p>
                        </w:tc>
                        <w:tc>
                          <w:tcPr>
                            <w:tcW w:w="253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AU"/>
                              </w:rPr>
                              <w:t>10,176 (8,790-11,780)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9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36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n-AU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24 (139/589)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76 (450/589)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45 (278/588)</w:t>
                            </w:r>
                          </w:p>
                        </w:tc>
                        <w:tc>
                          <w:tcPr>
                            <w:tcW w:w="253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9309 (8394-10323)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6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857" w:type="dxa"/>
                            <w:gridSpan w:val="6"/>
                            <w:tcBorders>
                              <w:top w:val="double" w:sz="6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i/>
                                <w:iCs/>
                                <w:color w:val="000000"/>
                                <w:lang w:eastAsia="en-AU"/>
                              </w:rPr>
                              <w:t>P. falciparum 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12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2004–2006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16 (20/129)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84 (109/129)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59 (79/130)</w:t>
                            </w:r>
                          </w:p>
                        </w:tc>
                        <w:tc>
                          <w:tcPr>
                            <w:tcW w:w="25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AU"/>
                              </w:rPr>
                              <w:t>10,423 (8,750-12,416)</w:t>
                            </w:r>
                          </w:p>
                        </w:tc>
                        <w:tc>
                          <w:tcPr>
                            <w:tcW w:w="8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13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2006-2009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4 (5/122)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96 (117/122)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47 (60/123)</w:t>
                            </w:r>
                          </w:p>
                        </w:tc>
                        <w:tc>
                          <w:tcPr>
                            <w:tcW w:w="25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AU"/>
                              </w:rPr>
                              <w:t>14,254 (12,044-16,870)</w:t>
                            </w:r>
                          </w:p>
                        </w:tc>
                        <w:tc>
                          <w:tcPr>
                            <w:tcW w:w="8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12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2009-2012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18 (17/97)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82 (80/97)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48 (49/97)</w:t>
                            </w:r>
                          </w:p>
                        </w:tc>
                        <w:tc>
                          <w:tcPr>
                            <w:tcW w:w="25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AU"/>
                              </w:rPr>
                              <w:t>20,327 (16,730-24,696)</w:t>
                            </w:r>
                          </w:p>
                        </w:tc>
                        <w:tc>
                          <w:tcPr>
                            <w:tcW w:w="8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10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2012–2015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12 (21/176)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88 (155/176)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39 (69/176)</w:t>
                            </w:r>
                          </w:p>
                        </w:tc>
                        <w:tc>
                          <w:tcPr>
                            <w:tcW w:w="25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AU"/>
                              </w:rPr>
                              <w:t>19327 (16,813-22,216)</w:t>
                            </w:r>
                          </w:p>
                        </w:tc>
                        <w:tc>
                          <w:tcPr>
                            <w:tcW w:w="8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176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1236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2015–2017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24 (27/114)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76 (87/114)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57 (71/114)</w:t>
                            </w:r>
                          </w:p>
                        </w:tc>
                        <w:tc>
                          <w:tcPr>
                            <w:tcW w:w="253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en-AU"/>
                              </w:rPr>
                              <w:t>18,981 (15,856-22,722)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1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36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eastAsia="en-AU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14 (90/638)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86 (548/638)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49 (328/640)</w:t>
                            </w:r>
                          </w:p>
                        </w:tc>
                        <w:tc>
                          <w:tcPr>
                            <w:tcW w:w="253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16097 (14,893-17,397)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AU"/>
                              </w:rPr>
                              <w:t>66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  <w:t>GM: Geometric mean; 95%CI: 95% Confidence interval</w:t>
      </w:r>
    </w:p>
    <w:sectPr>
      <w:footerReference w:type="default" r:id="rId2"/>
      <w:type w:val="nextPage"/>
      <w:pgSz w:w="16838" w:h="23811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libri" w:hAnsi="Calibri" w:eastAsia="Times New Roman" w:cs="Calibri"/>
      <w:b/>
      <w:bCs/>
      <w:kern w:val="2"/>
      <w:sz w:val="40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4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color w:val="000000"/>
      <w:sz w:val="24"/>
    </w:rPr>
  </w:style>
  <w:style w:type="character" w:styleId="WW8Num10z0">
    <w:name w:val="WW8Num10z0"/>
    <w:qFormat/>
    <w:rPr>
      <w:rFonts w:ascii="Calibri" w:hAnsi="Calibri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rFonts w:ascii="Symbol" w:hAnsi="Symbol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1Char">
    <w:name w:val="Heading 1 Char"/>
    <w:qFormat/>
    <w:rPr>
      <w:rFonts w:ascii="Calibri" w:hAnsi="Calibri" w:eastAsia="Times New Roman" w:cs="Calibri"/>
      <w:b/>
      <w:bCs/>
      <w:kern w:val="2"/>
      <w:sz w:val="40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rPr/>
  </w:style>
  <w:style w:type="character" w:styleId="NormalWebChar">
    <w:name w:val="Normal (Web) Char"/>
    <w:qFormat/>
    <w:rPr>
      <w:rFonts w:eastAsia="Times New Roman" w:cs="Calibri"/>
      <w:sz w:val="24"/>
      <w:szCs w:val="24"/>
      <w:lang w:val="en-MY" w:eastAsia="zh-CN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Heading2Char">
    <w:name w:val="Heading 2 Char"/>
    <w:qFormat/>
    <w:rPr>
      <w:rFonts w:ascii="Calibri" w:hAnsi="Calibri" w:eastAsia="Times New Roman" w:cs="Calibri"/>
      <w:b/>
      <w:bCs/>
      <w:iCs/>
      <w:sz w:val="28"/>
      <w:szCs w:val="28"/>
      <w:lang w:val="en-AU"/>
    </w:rPr>
  </w:style>
  <w:style w:type="character" w:styleId="Heading3Char">
    <w:name w:val="Heading 3 Char"/>
    <w:qFormat/>
    <w:rPr>
      <w:rFonts w:ascii="Calibri" w:hAnsi="Calibri" w:eastAsia="Times New Roman" w:cs="Calibri"/>
      <w:b/>
      <w:bCs/>
      <w:sz w:val="24"/>
      <w:szCs w:val="26"/>
      <w:lang w:val="en-AU"/>
    </w:rPr>
  </w:style>
  <w:style w:type="character" w:styleId="Normaltextrun">
    <w:name w:val="normaltextrun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280"/>
    </w:pPr>
    <w:rPr>
      <w:rFonts w:eastAsia="Times New Roman" w:cs="Calibri"/>
      <w:sz w:val="24"/>
      <w:szCs w:val="24"/>
      <w:lang w:val="en-MY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513" w:leader="none"/>
        <w:tab w:val="right" w:pos="9026" w:leader="none"/>
      </w:tabs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jc w:val="center"/>
    </w:pPr>
    <w:rPr>
      <w:rFonts w:cs="Calibri"/>
      <w:lang w:val="en-US" w:eastAsia="en-US"/>
    </w:rPr>
  </w:style>
  <w:style w:type="paragraph" w:styleId="Revision">
    <w:name w:val="Revision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5T01:06:00Z</dcterms:created>
  <dc:creator>CDU</dc:creator>
  <dc:description/>
  <cp:keywords/>
  <dc:language>en-US</dc:language>
  <cp:lastModifiedBy>Sarah Auburn</cp:lastModifiedBy>
  <cp:lastPrinted>2017-03-08T17:40:00Z</cp:lastPrinted>
  <dcterms:modified xsi:type="dcterms:W3CDTF">2020-04-15T01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